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FECC" w14:textId="36D472A6" w:rsidR="00BC5A7C" w:rsidRPr="00E76642" w:rsidRDefault="00BC5A7C" w:rsidP="00BC5A7C">
      <w:pPr>
        <w:keepNext/>
        <w:spacing w:after="60"/>
        <w:rPr>
          <w:rFonts w:cstheme="minorHAnsi"/>
          <w:b/>
          <w:bCs/>
          <w:lang w:val="en-US"/>
        </w:rPr>
      </w:pPr>
      <w:r w:rsidRPr="00E76642">
        <w:rPr>
          <w:rFonts w:cstheme="minorHAnsi"/>
          <w:b/>
          <w:bCs/>
          <w:lang w:val="en-US"/>
        </w:rPr>
        <w:t xml:space="preserve">Supplementary </w:t>
      </w:r>
      <w:r w:rsidR="008465CC">
        <w:rPr>
          <w:rFonts w:cstheme="minorHAnsi"/>
          <w:b/>
          <w:bCs/>
          <w:lang w:val="en-US"/>
        </w:rPr>
        <w:t>T</w:t>
      </w:r>
      <w:r w:rsidRPr="00E76642">
        <w:rPr>
          <w:rFonts w:cstheme="minorHAnsi"/>
          <w:b/>
          <w:bCs/>
          <w:lang w:val="en-US"/>
        </w:rPr>
        <w:t>able 2: Summary of cell population percentages by vaccination status</w:t>
      </w:r>
      <w:r w:rsidRPr="00E76642">
        <w:rPr>
          <w:rFonts w:cstheme="minorHAnsi"/>
          <w:b/>
          <w:bCs/>
          <w:color w:val="333333"/>
          <w:lang w:val="en-US"/>
        </w:rPr>
        <w:br/>
      </w:r>
    </w:p>
    <w:tbl>
      <w:tblPr>
        <w:tblW w:w="7503" w:type="dxa"/>
        <w:tblInd w:w="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7"/>
        <w:gridCol w:w="1475"/>
        <w:gridCol w:w="1250"/>
        <w:gridCol w:w="1417"/>
        <w:gridCol w:w="1134"/>
      </w:tblGrid>
      <w:tr w:rsidR="00BC5A7C" w:rsidRPr="001A7893" w14:paraId="213284E4" w14:textId="77777777" w:rsidTr="00F34504">
        <w:trPr>
          <w:trHeight w:val="540"/>
        </w:trPr>
        <w:tc>
          <w:tcPr>
            <w:tcW w:w="2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922E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ell Population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BFCA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dian (%), Non-Vaccinated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610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dian (%), Vaccin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2FAC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QR (%), Non-Vaccinat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EA31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QR (%), Vaccinated</w:t>
            </w:r>
          </w:p>
        </w:tc>
      </w:tr>
      <w:tr w:rsidR="00BC5A7C" w:rsidRPr="001A7893" w14:paraId="7C54CBC5" w14:textId="77777777" w:rsidTr="00F34504">
        <w:trPr>
          <w:cantSplit/>
          <w:trHeight w:val="330"/>
        </w:trPr>
        <w:tc>
          <w:tcPr>
            <w:tcW w:w="2227" w:type="dxa"/>
            <w:tcBorders>
              <w:top w:val="single" w:sz="4" w:space="0" w:color="auto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A20DDC5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CR V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δ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1 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γδ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 cel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9E8983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,7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B248B62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,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404362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,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09E19E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,91</w:t>
            </w:r>
          </w:p>
        </w:tc>
      </w:tr>
      <w:tr w:rsidR="00BC5A7C" w:rsidRPr="001A7893" w14:paraId="7595543D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C1A3362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CR V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δ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2 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γδ</w:t>
            </w: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432295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,2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367E5C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,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3E73673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82098D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,85</w:t>
            </w:r>
          </w:p>
        </w:tc>
      </w:tr>
      <w:tr w:rsidR="00BC5A7C" w:rsidRPr="001A7893" w14:paraId="0DC33FEA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CCD8EF5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ransitional B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4F2554C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8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FBF2E0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455D8A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C64454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72</w:t>
            </w:r>
          </w:p>
        </w:tc>
      </w:tr>
      <w:tr w:rsidR="00BC5A7C" w:rsidRPr="001A7893" w14:paraId="53A88383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677BC8B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aive B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A88CD62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,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D3BD483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2,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546A0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073559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,71</w:t>
            </w:r>
          </w:p>
        </w:tc>
      </w:tr>
      <w:tr w:rsidR="00BC5A7C" w:rsidRPr="001A7893" w14:paraId="2F9A0679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2CA0EC3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emory B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CA4FDF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,7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0AFF69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99444D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820DBB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,83</w:t>
            </w:r>
          </w:p>
        </w:tc>
      </w:tr>
      <w:tr w:rsidR="00BC5A7C" w:rsidRPr="001A7893" w14:paraId="5FF1E293" w14:textId="77777777" w:rsidTr="00F34504">
        <w:trPr>
          <w:cantSplit/>
          <w:trHeight w:val="52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2F727A0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Non-isotype switch mem B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EB7EC8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,3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F9FB3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12756B4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D361C8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,12</w:t>
            </w:r>
          </w:p>
        </w:tc>
      </w:tr>
      <w:tr w:rsidR="00BC5A7C" w:rsidRPr="001A7893" w14:paraId="656FCBA2" w14:textId="77777777" w:rsidTr="00F34504">
        <w:trPr>
          <w:cantSplit/>
          <w:trHeight w:val="52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D8E18B0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Isotype switch mem B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F55F85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26259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27CB38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4FEFE55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,76</w:t>
            </w:r>
          </w:p>
        </w:tc>
      </w:tr>
      <w:tr w:rsidR="00BC5A7C" w:rsidRPr="001A7893" w14:paraId="2431F300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CE3EE01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lasmablas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F2E624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17CDCF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E35B8C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DFED4A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8,37</w:t>
            </w:r>
          </w:p>
        </w:tc>
      </w:tr>
      <w:tr w:rsidR="00BC5A7C" w:rsidRPr="001A7893" w14:paraId="3CF77A50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B440E09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MZ-like B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CDB2A3C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,0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EF03E2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18C350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ADC355A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11</w:t>
            </w:r>
          </w:p>
        </w:tc>
      </w:tr>
      <w:tr w:rsidR="00BC5A7C" w:rsidRPr="001A7893" w14:paraId="32FCB8AA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D1C26E0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57pos CD4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C0C5B15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10F0A4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909EA8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C76573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88</w:t>
            </w:r>
          </w:p>
        </w:tc>
      </w:tr>
      <w:tr w:rsidR="00BC5A7C" w:rsidRPr="001A7893" w14:paraId="373A8AAC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44529E0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D1pos CD4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C64413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,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D273984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,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4D668EC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841C33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50</w:t>
            </w:r>
          </w:p>
        </w:tc>
      </w:tr>
      <w:tr w:rsidR="00BC5A7C" w:rsidRPr="001A7893" w14:paraId="46868A17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BE6C086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LA-DRpos CD4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E74BEE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,9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FCD79A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,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8C15A5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,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CB4289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0,42</w:t>
            </w:r>
          </w:p>
        </w:tc>
      </w:tr>
      <w:tr w:rsidR="00BC5A7C" w:rsidRPr="001A7893" w14:paraId="770C42BB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26C6EA5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366pos CD4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4DD851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1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146777A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76253C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2356FBC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92</w:t>
            </w:r>
          </w:p>
        </w:tc>
      </w:tr>
      <w:tr w:rsidR="00BC5A7C" w:rsidRPr="001A7893" w14:paraId="4D0795D9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C68EC0F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57pos CD8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034B31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,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0C8848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,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79107D4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,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1E6599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,85</w:t>
            </w:r>
          </w:p>
        </w:tc>
      </w:tr>
      <w:tr w:rsidR="00BC5A7C" w:rsidRPr="001A7893" w14:paraId="1F3D7964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70C952D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D1pos CD8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8C3B60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,5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72B7D8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7,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A7C042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2B83105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,08</w:t>
            </w:r>
          </w:p>
        </w:tc>
      </w:tr>
      <w:tr w:rsidR="00BC5A7C" w:rsidRPr="001A7893" w14:paraId="4C2C782C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466AC73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HLA-DRpos CD8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1F2775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,6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DD8397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,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21584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9458C85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4,81</w:t>
            </w:r>
          </w:p>
        </w:tc>
      </w:tr>
      <w:tr w:rsidR="00BC5A7C" w:rsidRPr="001A7893" w14:paraId="537AC1B3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10B101E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366pos CD8 T cel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0762A77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,8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047C95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,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D0495C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3F1EF6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23</w:t>
            </w:r>
          </w:p>
        </w:tc>
      </w:tr>
      <w:tr w:rsidR="00BC5A7C" w:rsidRPr="001A7893" w14:paraId="62F8BFE1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765C419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8 Naiv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620C54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9,6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23D189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,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CE57D52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05A787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31</w:t>
            </w:r>
          </w:p>
        </w:tc>
      </w:tr>
      <w:tr w:rsidR="00BC5A7C" w:rsidRPr="001A7893" w14:paraId="3DBBB585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BE612C5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8 CM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46B0F52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A378B1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,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FDFC414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,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671FB1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43</w:t>
            </w:r>
          </w:p>
        </w:tc>
      </w:tr>
      <w:tr w:rsidR="00BC5A7C" w:rsidRPr="001A7893" w14:paraId="75247813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52F8050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8 EM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A5A647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8CCF62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A0D3174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72F1AD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,23</w:t>
            </w:r>
          </w:p>
        </w:tc>
      </w:tr>
      <w:tr w:rsidR="00BC5A7C" w:rsidRPr="001A7893" w14:paraId="3447D9EF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31F5AEE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8 TEMR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4F010D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3,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8C2BA4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9,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17236F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5B4CDC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1,04</w:t>
            </w:r>
          </w:p>
        </w:tc>
      </w:tr>
      <w:tr w:rsidR="00BC5A7C" w:rsidRPr="001A7893" w14:paraId="1A327D46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38082F6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c1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42CE8B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9E97E8A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DA852D7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D7EF2B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,74</w:t>
            </w:r>
          </w:p>
        </w:tc>
      </w:tr>
      <w:tr w:rsidR="00BC5A7C" w:rsidRPr="001A7893" w14:paraId="3A8FEAF7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DFCA6A5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RT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091D4F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9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5A3FD7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,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F3EBF9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5495D6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59</w:t>
            </w:r>
          </w:p>
        </w:tc>
      </w:tr>
      <w:tr w:rsidR="00BC5A7C" w:rsidRPr="001A7893" w14:paraId="10AB4FFB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E35DD52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Naiv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3787997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0,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FDD77CA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5,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E49435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AA55D3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,20</w:t>
            </w:r>
          </w:p>
        </w:tc>
      </w:tr>
      <w:tr w:rsidR="00BC5A7C" w:rsidRPr="001A7893" w14:paraId="4AB63BD3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727F8DF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CM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3834EB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,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F6EA15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,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222F38C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8A2056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,39</w:t>
            </w:r>
          </w:p>
        </w:tc>
      </w:tr>
      <w:tr w:rsidR="00BC5A7C" w:rsidRPr="001A7893" w14:paraId="0D8B7DE4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C21EDB6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EM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CA933B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,5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231A9BB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,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64931E5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10BD232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16</w:t>
            </w:r>
          </w:p>
        </w:tc>
      </w:tr>
      <w:tr w:rsidR="00BC5A7C" w:rsidRPr="001A7893" w14:paraId="2B89DFE5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69505F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D4 TEMR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23D1D5C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0D9C2BE4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,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B4C78A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7FBDB306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92</w:t>
            </w:r>
          </w:p>
        </w:tc>
      </w:tr>
      <w:tr w:rsidR="00BC5A7C" w:rsidRPr="001A7893" w14:paraId="26E3FDEC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635F31A0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H1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5FFB45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DB773E8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,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1E66B7E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FB67CF1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30</w:t>
            </w:r>
          </w:p>
        </w:tc>
      </w:tr>
      <w:tr w:rsidR="00BC5A7C" w:rsidRPr="001A7893" w14:paraId="14E1D1BD" w14:textId="77777777" w:rsidTr="00F34504">
        <w:trPr>
          <w:cantSplit/>
          <w:trHeight w:val="315"/>
        </w:trPr>
        <w:tc>
          <w:tcPr>
            <w:tcW w:w="222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13910E72" w14:textId="77777777" w:rsidR="00BC5A7C" w:rsidRPr="001A7893" w:rsidRDefault="00BC5A7C" w:rsidP="00F3450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reg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EE3D85F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5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45F08DC0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,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387AE567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auto"/>
            <w:vAlign w:val="center"/>
            <w:hideMark/>
          </w:tcPr>
          <w:p w14:paraId="5DBF7469" w14:textId="77777777" w:rsidR="00BC5A7C" w:rsidRPr="001A7893" w:rsidRDefault="00BC5A7C" w:rsidP="00F34504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1A78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,40</w:t>
            </w:r>
          </w:p>
        </w:tc>
      </w:tr>
    </w:tbl>
    <w:p w14:paraId="36380139" w14:textId="77777777" w:rsidR="00BC5A7C" w:rsidRPr="00E14A5F" w:rsidRDefault="00BC5A7C" w:rsidP="00BC5A7C">
      <w:pPr>
        <w:keepNext/>
        <w:spacing w:after="6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54253B5" wp14:editId="5C9200D2">
                <wp:simplePos x="0" y="0"/>
                <wp:positionH relativeFrom="column">
                  <wp:posOffset>3810</wp:posOffset>
                </wp:positionH>
                <wp:positionV relativeFrom="paragraph">
                  <wp:posOffset>85090</wp:posOffset>
                </wp:positionV>
                <wp:extent cx="4756785" cy="525780"/>
                <wp:effectExtent l="12065" t="13970" r="12700" b="12700"/>
                <wp:wrapSquare wrapText="bothSides"/>
                <wp:docPr id="34" name="Tekstfelt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56785" cy="525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32D90" w14:textId="77777777" w:rsidR="00BC5A7C" w:rsidRPr="00715256" w:rsidRDefault="00BC5A7C" w:rsidP="00BC5A7C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1525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Table 2</w:t>
                            </w:r>
                            <w:r w:rsidRPr="0071525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. Overview over </w:t>
                            </w:r>
                            <w:r w:rsidRPr="00F83FE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edian </w:t>
                            </w:r>
                            <w:r w:rsidRPr="00715256">
                              <w:rPr>
                                <w:sz w:val="20"/>
                                <w:szCs w:val="20"/>
                                <w:lang w:val="en-US"/>
                              </w:rPr>
                              <w:t>cell p</w:t>
                            </w:r>
                            <w:r w:rsidRPr="00F83FEC">
                              <w:rPr>
                                <w:sz w:val="20"/>
                                <w:szCs w:val="20"/>
                                <w:lang w:val="en-US"/>
                              </w:rPr>
                              <w:t>opulation percentages of parent gate and interquartile range (IQR) stratified by vaccination statu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54253B5" id="_x0000_t202" coordsize="21600,21600" o:spt="202" path="m,l,21600r21600,l21600,xe">
                <v:stroke joinstyle="miter"/>
                <v:path gradientshapeok="t" o:connecttype="rect"/>
              </v:shapetype>
              <v:shape id="Tekstfelt 34" o:spid="_x0000_s1026" type="#_x0000_t202" style="position:absolute;margin-left:.3pt;margin-top:6.7pt;width:374.55pt;height:41.4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02gFQIAACsEAAAOAAAAZHJzL2Uyb0RvYy54bWysU9uO2jAQfa/Uf7D8XgIIFjYirLZsqSpt&#10;L9K2H+A4DrHqeNyxIaFf37EDLNq2L1X9YHk84zMzZ45Xd31r2EGh12ALPhmNOVNWQqXtruDfvm7f&#10;LDnzQdhKGLCq4Efl+d369atV53I1hQZMpZARiPV55wrehODyLPOyUa3wI3DKkrMGbEUgE3dZhaIj&#10;9NZk0/H4JusAK4cglfd0+zA4+Trh17WS4XNdexWYKTjVFtKOaS/jnq1XIt+hcI2WpzLEP1TRCm0p&#10;6QXqQQTB9qh/g2q1RPBQh5GENoO61lKlHqibyfhFN0+NcCr1QuR4d6HJ/z9Y+enw5L4gC/1b6GmA&#10;qQnvHkF+98zCphF2p+4RoWuUqCjxJFKWdc7np6eRap/7CFJ2H6GiIYt9gATU19hGVqhPRug0gOOF&#10;dNUHJulytpjfLJZzziT55tP5Ypmmkon8/NqhD+8VtCweCo401IQuDo8+xGpEfg6JyTwYXW21McnA&#10;XbkxyA6CBLBNKzXwIsxY1hX8ltIPBPwVYpzWnyBaHUjJRrcFX16CRB5pe2erpLMgtBnOVLKxJx4j&#10;dQOJoS97Cox8llAdiVGEQbH0w+jQAP7krCO1Ftz/2AtUnJkPlqZyO5nNoryTMZsvpmTgtae89ggr&#10;CarggbPhuAnDl9g71LuGMp11cE+T3OpE8nNVp7pJkYn70++Jkr+2U9TzH1//AgAA//8DAFBLAwQU&#10;AAYACAAAACEAyzAedtsAAAAGAQAADwAAAGRycy9kb3ducmV2LnhtbEyOy27CMBBF95X4B2uQukHF&#10;4RVKGge1SKy6IqV7E0+TiHic2gbC33e6apdz79WZk28H24kr+tA6UjCbJiCQKmdaqhUcP/ZPzyBC&#10;1GR05wgV3DHAthg95Doz7kYHvJaxFgyhkGkFTYx9JmWoGrQ6TF2PxN2X81ZHPn0tjdc3httOzpMk&#10;lVa3xB8a3eOuwepcXqyC9LtcTN4/zYQO9/2br+zK7I4rpR7Hw+sLiIhD/BvDrz6rQ8FOJ3chE0TH&#10;DN5xuliC4Ha93KxBnBRs0jnIIpf/9YsfAAAA//8DAFBLAQItABQABgAIAAAAIQC2gziS/gAAAOEB&#10;AAATAAAAAAAAAAAAAAAAAAAAAABbQ29udGVudF9UeXBlc10ueG1sUEsBAi0AFAAGAAgAAAAhADj9&#10;If/WAAAAlAEAAAsAAAAAAAAAAAAAAAAALwEAAF9yZWxzLy5yZWxzUEsBAi0AFAAGAAgAAAAhAPF/&#10;TaAVAgAAKwQAAA4AAAAAAAAAAAAAAAAALgIAAGRycy9lMm9Eb2MueG1sUEsBAi0AFAAGAAgAAAAh&#10;AMswHnbbAAAABgEAAA8AAAAAAAAAAAAAAAAAbwQAAGRycy9kb3ducmV2LnhtbFBLBQYAAAAABAAE&#10;APMAAAB3BQAAAAA=&#10;">
                <v:textbox style="mso-fit-shape-to-text:t">
                  <w:txbxContent>
                    <w:p w14:paraId="7EC32D90" w14:textId="77777777" w:rsidR="00BC5A7C" w:rsidRPr="00715256" w:rsidRDefault="00BC5A7C" w:rsidP="00BC5A7C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1525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Table 2</w:t>
                      </w:r>
                      <w:r w:rsidRPr="00715256">
                        <w:rPr>
                          <w:sz w:val="20"/>
                          <w:szCs w:val="20"/>
                          <w:lang w:val="en-US"/>
                        </w:rPr>
                        <w:t xml:space="preserve">. Overview over </w:t>
                      </w:r>
                      <w:r w:rsidRPr="00F83FEC">
                        <w:rPr>
                          <w:sz w:val="20"/>
                          <w:szCs w:val="20"/>
                          <w:lang w:val="en-US"/>
                        </w:rPr>
                        <w:t xml:space="preserve">median </w:t>
                      </w:r>
                      <w:r w:rsidRPr="00715256">
                        <w:rPr>
                          <w:sz w:val="20"/>
                          <w:szCs w:val="20"/>
                          <w:lang w:val="en-US"/>
                        </w:rPr>
                        <w:t>cell p</w:t>
                      </w:r>
                      <w:r w:rsidRPr="00F83FEC">
                        <w:rPr>
                          <w:sz w:val="20"/>
                          <w:szCs w:val="20"/>
                          <w:lang w:val="en-US"/>
                        </w:rPr>
                        <w:t>opulation percentages of parent gate and interquartile range (IQR) stratified by vaccination statu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93BF13" w14:textId="77777777" w:rsidR="00BC5A7C" w:rsidRDefault="00BC5A7C" w:rsidP="00BC5A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60DCC" w14:textId="77777777" w:rsidR="00BC5A7C" w:rsidRDefault="00BC5A7C" w:rsidP="00BC5A7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3C5D16" w14:textId="77777777" w:rsidR="00D92165" w:rsidRDefault="00D92165"/>
    <w:sectPr w:rsidR="00D92165" w:rsidSect="00271D7E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2CF41" w14:textId="77777777" w:rsidR="00000000" w:rsidRDefault="008465CC">
      <w:pPr>
        <w:spacing w:after="0" w:line="240" w:lineRule="auto"/>
      </w:pPr>
      <w:r>
        <w:separator/>
      </w:r>
    </w:p>
  </w:endnote>
  <w:endnote w:type="continuationSeparator" w:id="0">
    <w:p w14:paraId="2D475D24" w14:textId="77777777" w:rsidR="00000000" w:rsidRDefault="00846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5803808"/>
      <w:docPartObj>
        <w:docPartGallery w:val="Page Numbers (Bottom of Page)"/>
        <w:docPartUnique/>
      </w:docPartObj>
    </w:sdtPr>
    <w:sdtEndPr/>
    <w:sdtContent>
      <w:p w14:paraId="68366FB9" w14:textId="77777777" w:rsidR="002E0808" w:rsidRDefault="00BC5A7C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68FA94" w14:textId="77777777" w:rsidR="002E0808" w:rsidRDefault="008465C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51786" w14:textId="77777777" w:rsidR="00000000" w:rsidRDefault="008465CC">
      <w:pPr>
        <w:spacing w:after="0" w:line="240" w:lineRule="auto"/>
      </w:pPr>
      <w:r>
        <w:separator/>
      </w:r>
    </w:p>
  </w:footnote>
  <w:footnote w:type="continuationSeparator" w:id="0">
    <w:p w14:paraId="235F54B0" w14:textId="77777777" w:rsidR="00000000" w:rsidRDefault="008465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7C"/>
    <w:rsid w:val="008465CC"/>
    <w:rsid w:val="00BC5A7C"/>
    <w:rsid w:val="00D9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E7041"/>
  <w15:chartTrackingRefBased/>
  <w15:docId w15:val="{88B3D1FC-59D3-4E34-9297-B5014A0A6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7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BC5A7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C5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104</Characters>
  <Application>Microsoft Office Word</Application>
  <DocSecurity>0</DocSecurity>
  <Lines>9</Lines>
  <Paragraphs>2</Paragraphs>
  <ScaleCrop>false</ScaleCrop>
  <Company>Region Hovedstaden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 Sejdic</dc:creator>
  <cp:keywords/>
  <dc:description/>
  <cp:lastModifiedBy>Adin Sejdic</cp:lastModifiedBy>
  <cp:revision>2</cp:revision>
  <dcterms:created xsi:type="dcterms:W3CDTF">2024-05-26T17:12:00Z</dcterms:created>
  <dcterms:modified xsi:type="dcterms:W3CDTF">2024-05-26T17:24:00Z</dcterms:modified>
</cp:coreProperties>
</file>